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E4BC1" w14:textId="3A8C4BCF" w:rsidR="000F2FF5" w:rsidRPr="00E40DC2" w:rsidRDefault="006B2E12" w:rsidP="00E40DC2">
      <w:pPr>
        <w:pStyle w:val="ListParagraph"/>
        <w:numPr>
          <w:ilvl w:val="0"/>
          <w:numId w:val="2"/>
        </w:numPr>
        <w:ind w:left="360"/>
        <w:rPr>
          <w:rFonts w:ascii="Arial" w:hAnsi="Arial" w:cs="Arial"/>
          <w:sz w:val="16"/>
          <w:szCs w:val="16"/>
        </w:rPr>
      </w:pPr>
      <w:r w:rsidRPr="00E40DC2">
        <w:rPr>
          <w:rFonts w:ascii="Arial" w:hAnsi="Arial" w:cs="Arial"/>
          <w:sz w:val="16"/>
          <w:szCs w:val="16"/>
        </w:rPr>
        <w:t>Sequence of GFP::GCN4-pLi:</w:t>
      </w:r>
    </w:p>
    <w:p w14:paraId="581719A5" w14:textId="2C365A38" w:rsidR="006B2E12" w:rsidRDefault="006B2E12">
      <w:pPr>
        <w:rPr>
          <w:rFonts w:ascii="Arial" w:hAnsi="Arial" w:cs="Arial"/>
          <w:color w:val="FF0000"/>
          <w:sz w:val="16"/>
          <w:szCs w:val="16"/>
        </w:rPr>
      </w:pPr>
      <w:r w:rsidRPr="006B2E12">
        <w:rPr>
          <w:rFonts w:ascii="Arial" w:hAnsi="Arial" w:cs="Arial"/>
          <w:sz w:val="16"/>
          <w:szCs w:val="16"/>
        </w:rPr>
        <w:t>ATGCCT</w:t>
      </w:r>
      <w:r w:rsidRPr="00E40DC2">
        <w:rPr>
          <w:rFonts w:ascii="Arial" w:hAnsi="Arial" w:cs="Arial"/>
          <w:b/>
          <w:bCs/>
          <w:sz w:val="16"/>
          <w:szCs w:val="16"/>
        </w:rPr>
        <w:t>GCATcc</w:t>
      </w:r>
      <w:r w:rsidRPr="006B2E12">
        <w:rPr>
          <w:rFonts w:ascii="Arial" w:hAnsi="Arial" w:cs="Arial"/>
          <w:color w:val="4EA72E" w:themeColor="accent6"/>
          <w:sz w:val="16"/>
          <w:szCs w:val="16"/>
        </w:rPr>
        <w:t>TCCAAGGGAGAGGAGCTCTTCACCGGAGTCGTCCCAATCCTCGTCGAGCTCGACGGAGgtattttcctgcatttttcaactgggaaaatgaaagaaaatcgataatttcagACGTCAACGGACACAAGTTCTCCGTCTCCGGAGAGGGAGAGGGAGACGCCACCTACGGAAAGCTCACCCTCAAGTTCATCTGCACCACCGGAAAGCTCCCAGTCCCATGGCCAACCCTCGTCACCACCTTCTGCTACGGAGgtaagatatgggaaagaaggaaaaaaccgagattttacttgaaaaattgaatttttcgcgggattttcaccaaaaattgttgaatattcattatttcacgctgtaaaacaaaaaaaaaaaaaatcaaaaactacgttgaaatcgcgtttttaagcgaattttcttcagaattgccagattttaaccccaaattttgcagtttttaaataaaatttcaccttttcggctcaaattgtagattttcctgaaaatttagtacaaaaaacaatttcctcgtaaatttttcaaattttcagTCCAATGCTTCTCCCGTTACCCAGACCACATGAAGCGTCACGACTTCTTCAAGTCCGCCATGCCAGAGGGATACGTCCAAGAGCGTACCATCTTCTTCAAGGACGACGGAAACTACAAGACCCGTGCCGAGGTCAAGTTCGAGGGAGACACCCTCGTCAACCGTATCGAGCTCAAGGGAATCGACTTCAAGGAGGACGGAAACATCCTCGGACACAAGCTCGAGTACAACTACAACTCCCACAACGTCTACATCATGGCCGACAAGCAAAAGAACGGAATCAAGGTCAACTTCAAGgtacggattgaaattgctttaaaatttgaaaaattgattaaaaagtgcattttttaagctttgaccgacttaaaattagatttctgagcctattttctgagaattggaatttttttcattgtgaaagttcaaagaatagcgtgaatgattagaaaatattgtaaaatttcaattttttcctataaaaaaggatttttttaggaatcaaaaattgcaaaatgatgccctaaaattcgaaaataaatataaaaattggcggtttctcaaaaatctagaattccgaccttaattattaatttttttacaatatttttttttgaaaaaaatccagaaaatttgaatttcgtagtttgtagtctaggcctctatcaattaaattttcgattttttgagtaaaatttcgaatttactattatttggaccaaaattgtatttttttttcagaattaaatttataaaattttcagaaattaaatttataaaaaaaaaaaaaaattaaaaaaaaaaaaaaaaaattaaaaattaaaaattaaaaaattaagttttttttactcaaaattttgcactgaaattcgaaaatctaaaaatccgacctaaagtctgtattttttcaacaaaaattcagaaaaaactcaaaaacttgtattttgtagccagtcaaccactttctaaaatatcaaatttgaatttttcaagcatttttacattgaaaaatctaatttttcgagtgaaaccacttgaaaatctgaaaattgaattaatttctgaactttagagattttttgtcaaaattttagataaagggatttttaaacaaaaaattgattttttaatcgaaaaatactgggatttatgggttttttaaaagaaaaacgggggtttgaatgaaaaatcgcctgaaatcttagaaaattaattaaaaaactatgatttaattccaaaaattaccgaaaatatcaaattttccatttttaaaccctaaattctttcagATCCGTCACAACATCGAGGACGGATCCGTCCAACTCGCCGACCACTACCAACAAAACACCCCAATCGGAGACGGACCAGTCCTCCTCCCAGACAACCACTACCTCTCCACCCAATCCGCCCTCTCCAAGgtagattttttagaatttttgggtttttgaagtagaaaatcataaaaatctagggtttttatgaattgttttgaagaaaaattgcaaaaattccacaaaatggaagaaaaataactttggaagcgcatttttcgcaaaaaaaccgaaatttttgcgtaaaatttcaaaattgcaataaaaattccacaaacatcaaatttcttaaattttttataaaaaattggatggaaacactcttgaatttagaaaaaaaatcagtttttctcatctaaaacttcaaaatttcggtgtaatcccattaaaattgccacaaaattcggaaatttcacctgaaatagagtgaataatttaaaatgttcagaaattcatattttgtcattttaaaagcattaaaacaaatcaaaaatctattttttttggttggaaaagttcaaaattctggagaaattacattaaaattttcgtaaaatatggtaaataaacgaaaatgttgagaaattaaagaaaagttacaatttttagcttaaaaattcaacattttgaggaaatgccacctaaaaaagtgactaatcgaaaatgttgagaaattaaaattgccaccatttatttatataaactactctaaaattacaattttcatgttaaaaattaataaaaaatctactttttccaaactacagtaaccttaccgtatacctacagtacctgaacattgccccccaccagctcccaacccaatacctcctcaaaaacttacacctcaatttttcataaactacagtaaccctaccaaaaaagcacaaaaaaaaatctacattcattttccaacaattttcaatattttcagGACCCAAACGAGAAGCGTGACCACATGGTCCTCCTCGAGTTCGTCACCGCCGCCGGAATCACCCACGGAATGGACGAGCTCTACAAG</w:t>
      </w:r>
      <w:r w:rsidRPr="006B2E12">
        <w:rPr>
          <w:rFonts w:ascii="Arial" w:hAnsi="Arial" w:cs="Arial"/>
          <w:sz w:val="16"/>
          <w:szCs w:val="16"/>
        </w:rPr>
        <w:t>CCTGCA</w:t>
      </w:r>
      <w:r w:rsidRPr="006B2E12">
        <w:rPr>
          <w:rFonts w:ascii="Arial" w:hAnsi="Arial" w:cs="Arial"/>
          <w:color w:val="FF0000"/>
          <w:sz w:val="16"/>
          <w:szCs w:val="16"/>
        </w:rPr>
        <w:t>TCaGGAGGcTCCGGtGGgTCgGGtGGcTCaGGgGGAATGAAACAGATAGAGGATAAGCTTGAGGAGATTCTGTCCAAGCTGTATCACATTGAGAATGAGCTCGCTCGCATCAAGAAGCTCTTGGGGGAGCGGTAA</w:t>
      </w:r>
    </w:p>
    <w:p w14:paraId="1A101D4B" w14:textId="77777777" w:rsidR="00E40DC2" w:rsidRDefault="00351D10" w:rsidP="00E40DC2">
      <w:pPr>
        <w:rPr>
          <w:rFonts w:ascii="Arial" w:hAnsi="Arial" w:cs="Arial"/>
          <w:sz w:val="16"/>
          <w:szCs w:val="16"/>
        </w:rPr>
      </w:pPr>
      <w:r w:rsidRPr="00351D10">
        <w:rPr>
          <w:rFonts w:ascii="Arial" w:hAnsi="Arial" w:cs="Arial"/>
          <w:sz w:val="16"/>
          <w:szCs w:val="16"/>
        </w:rPr>
        <w:t>GFP optimized for germline expression is highlighted in green. GCN4-pLi is colored red.</w:t>
      </w:r>
    </w:p>
    <w:p w14:paraId="59489483" w14:textId="705F812E" w:rsidR="00351D10" w:rsidRPr="00E40DC2" w:rsidRDefault="00E40DC2" w:rsidP="00E40DC2">
      <w:pPr>
        <w:rPr>
          <w:rFonts w:ascii="Arial" w:hAnsi="Arial" w:cs="Arial"/>
          <w:sz w:val="16"/>
          <w:szCs w:val="16"/>
        </w:rPr>
      </w:pPr>
      <w:r w:rsidRPr="00E40DC2">
        <w:rPr>
          <w:rFonts w:ascii="Arial" w:hAnsi="Arial" w:cs="Arial"/>
          <w:sz w:val="16"/>
          <w:szCs w:val="16"/>
        </w:rPr>
        <w:t>2.</w:t>
      </w:r>
      <w:r>
        <w:rPr>
          <w:rFonts w:ascii="Arial" w:hAnsi="Arial" w:cs="Arial"/>
          <w:sz w:val="16"/>
          <w:szCs w:val="16"/>
        </w:rPr>
        <w:t xml:space="preserve"> </w:t>
      </w:r>
      <w:r w:rsidR="00351D10" w:rsidRPr="00E40DC2">
        <w:rPr>
          <w:rFonts w:ascii="Arial" w:hAnsi="Arial" w:cs="Arial"/>
          <w:sz w:val="16"/>
          <w:szCs w:val="16"/>
        </w:rPr>
        <w:t>Sequence of GFP::GCN4-pLi</w:t>
      </w:r>
      <w:r w:rsidR="00351D10" w:rsidRPr="00E40DC2">
        <w:rPr>
          <w:rFonts w:ascii="Arial" w:hAnsi="Arial" w:cs="Arial"/>
          <w:sz w:val="16"/>
          <w:szCs w:val="16"/>
        </w:rPr>
        <w:t xml:space="preserve"> with negative charge</w:t>
      </w:r>
      <w:r w:rsidR="00351D10" w:rsidRPr="00E40DC2">
        <w:rPr>
          <w:rFonts w:ascii="Arial" w:hAnsi="Arial" w:cs="Arial"/>
          <w:sz w:val="16"/>
          <w:szCs w:val="16"/>
        </w:rPr>
        <w:t>:</w:t>
      </w:r>
    </w:p>
    <w:p w14:paraId="2507E52F" w14:textId="178DDDE2" w:rsidR="00E40DC2" w:rsidRDefault="00E40DC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“</w:t>
      </w:r>
      <w:r w:rsidRPr="00E40DC2">
        <w:rPr>
          <w:rFonts w:ascii="Arial" w:hAnsi="Arial" w:cs="Arial"/>
          <w:b/>
          <w:bCs/>
          <w:sz w:val="16"/>
          <w:szCs w:val="16"/>
        </w:rPr>
        <w:t>GAAGATGAAGATGAGGACGAGGCA</w:t>
      </w:r>
      <w:r>
        <w:rPr>
          <w:rFonts w:ascii="Arial" w:hAnsi="Arial" w:cs="Arial"/>
          <w:b/>
          <w:bCs/>
          <w:sz w:val="16"/>
          <w:szCs w:val="16"/>
        </w:rPr>
        <w:t xml:space="preserve">” </w:t>
      </w:r>
      <w:r w:rsidRPr="00E40DC2">
        <w:rPr>
          <w:rFonts w:ascii="Arial" w:hAnsi="Arial" w:cs="Arial"/>
          <w:sz w:val="16"/>
          <w:szCs w:val="16"/>
        </w:rPr>
        <w:t>was inserted onto GFP::GCN4-pLi before GCATcc (highlighted in bold)</w:t>
      </w:r>
    </w:p>
    <w:p w14:paraId="03BA8B74" w14:textId="5EFDCBE1" w:rsidR="00E40DC2" w:rsidRDefault="00E40DC2" w:rsidP="00E40DC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3. </w:t>
      </w:r>
      <w:r w:rsidRPr="00E40DC2">
        <w:rPr>
          <w:rFonts w:ascii="Arial" w:hAnsi="Arial" w:cs="Arial"/>
          <w:sz w:val="16"/>
          <w:szCs w:val="16"/>
        </w:rPr>
        <w:t>Sequence of GFP::GCN4-pLi with n</w:t>
      </w:r>
      <w:r>
        <w:rPr>
          <w:rFonts w:ascii="Arial" w:hAnsi="Arial" w:cs="Arial"/>
          <w:sz w:val="16"/>
          <w:szCs w:val="16"/>
        </w:rPr>
        <w:t>eutral</w:t>
      </w:r>
      <w:r w:rsidRPr="00E40DC2">
        <w:rPr>
          <w:rFonts w:ascii="Arial" w:hAnsi="Arial" w:cs="Arial"/>
          <w:sz w:val="16"/>
          <w:szCs w:val="16"/>
        </w:rPr>
        <w:t xml:space="preserve"> charge</w:t>
      </w:r>
      <w:r>
        <w:rPr>
          <w:rFonts w:ascii="Arial" w:hAnsi="Arial" w:cs="Arial"/>
          <w:sz w:val="16"/>
          <w:szCs w:val="16"/>
        </w:rPr>
        <w:t>:</w:t>
      </w:r>
    </w:p>
    <w:p w14:paraId="7321C1D1" w14:textId="143044E1" w:rsidR="00E40DC2" w:rsidRDefault="00E40DC2" w:rsidP="00E40DC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“</w:t>
      </w:r>
      <w:r w:rsidRPr="00E40DC2">
        <w:rPr>
          <w:rFonts w:ascii="Arial" w:hAnsi="Arial" w:cs="Arial"/>
          <w:b/>
          <w:bCs/>
          <w:sz w:val="16"/>
          <w:szCs w:val="16"/>
        </w:rPr>
        <w:t>CGCAGACGTAGACGTCGTCGAGCAGCT</w:t>
      </w:r>
      <w:r>
        <w:rPr>
          <w:rFonts w:ascii="Arial" w:hAnsi="Arial" w:cs="Arial"/>
          <w:b/>
          <w:bCs/>
          <w:sz w:val="16"/>
          <w:szCs w:val="16"/>
        </w:rPr>
        <w:t xml:space="preserve">” </w:t>
      </w:r>
      <w:r w:rsidRPr="00E40DC2">
        <w:rPr>
          <w:rFonts w:ascii="Arial" w:hAnsi="Arial" w:cs="Arial"/>
          <w:sz w:val="16"/>
          <w:szCs w:val="16"/>
        </w:rPr>
        <w:t>was inserted onto GFP::GCN4-pLi before GCATcc (highlighted in bold)</w:t>
      </w:r>
    </w:p>
    <w:p w14:paraId="2CC4FE66" w14:textId="4B38D923" w:rsidR="00E40DC2" w:rsidRDefault="00E40DC2" w:rsidP="00E40DC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4</w:t>
      </w:r>
      <w:r>
        <w:rPr>
          <w:rFonts w:ascii="Arial" w:hAnsi="Arial" w:cs="Arial"/>
          <w:sz w:val="16"/>
          <w:szCs w:val="16"/>
        </w:rPr>
        <w:t xml:space="preserve">. </w:t>
      </w:r>
      <w:r w:rsidRPr="00E40DC2">
        <w:rPr>
          <w:rFonts w:ascii="Arial" w:hAnsi="Arial" w:cs="Arial"/>
          <w:sz w:val="16"/>
          <w:szCs w:val="16"/>
        </w:rPr>
        <w:t xml:space="preserve">Sequence of GFP::GCN4-pLi with </w:t>
      </w:r>
      <w:r>
        <w:rPr>
          <w:rFonts w:ascii="Arial" w:hAnsi="Arial" w:cs="Arial"/>
          <w:sz w:val="16"/>
          <w:szCs w:val="16"/>
        </w:rPr>
        <w:t>positive</w:t>
      </w:r>
      <w:r w:rsidRPr="00E40DC2">
        <w:rPr>
          <w:rFonts w:ascii="Arial" w:hAnsi="Arial" w:cs="Arial"/>
          <w:sz w:val="16"/>
          <w:szCs w:val="16"/>
        </w:rPr>
        <w:t xml:space="preserve"> charge</w:t>
      </w:r>
      <w:r>
        <w:rPr>
          <w:rFonts w:ascii="Arial" w:hAnsi="Arial" w:cs="Arial"/>
          <w:sz w:val="16"/>
          <w:szCs w:val="16"/>
        </w:rPr>
        <w:t>:</w:t>
      </w:r>
    </w:p>
    <w:p w14:paraId="1C604827" w14:textId="5010BD0A" w:rsidR="00E40DC2" w:rsidRDefault="00E40DC2" w:rsidP="00E40DC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“</w:t>
      </w:r>
      <w:r w:rsidRPr="00E40DC2">
        <w:rPr>
          <w:rFonts w:ascii="Arial" w:hAnsi="Arial" w:cs="Arial"/>
          <w:b/>
          <w:bCs/>
          <w:sz w:val="16"/>
          <w:szCs w:val="16"/>
        </w:rPr>
        <w:t>CGCAGACGTAGACGTCGTCGAGCACGTCGTCGAGCACGTCGACGTGCCCGTGCTCGTCGTCGTCGAGCACGTCGTCGAGCA</w:t>
      </w:r>
      <w:r>
        <w:rPr>
          <w:rFonts w:ascii="Arial" w:hAnsi="Arial" w:cs="Arial"/>
          <w:b/>
          <w:bCs/>
          <w:sz w:val="16"/>
          <w:szCs w:val="16"/>
        </w:rPr>
        <w:t xml:space="preserve">” </w:t>
      </w:r>
      <w:r w:rsidRPr="00E40DC2">
        <w:rPr>
          <w:rFonts w:ascii="Arial" w:hAnsi="Arial" w:cs="Arial"/>
          <w:sz w:val="16"/>
          <w:szCs w:val="16"/>
        </w:rPr>
        <w:t>was inserted onto GFP::GCN4-pLi before GCATcc (highlighted in bold)</w:t>
      </w:r>
    </w:p>
    <w:p w14:paraId="1243EDEC" w14:textId="210333F2" w:rsidR="00E40DC2" w:rsidRPr="006E3E7E" w:rsidRDefault="00E40DC2" w:rsidP="00E40DC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5. Sequence of GFP::tba-2(T349E):</w:t>
      </w:r>
      <w:r>
        <w:rPr>
          <w:rFonts w:ascii="Arial" w:hAnsi="Arial" w:cs="Arial"/>
          <w:sz w:val="16"/>
          <w:szCs w:val="16"/>
        </w:rPr>
        <w:br/>
      </w:r>
      <w:r w:rsidR="006E3E7E" w:rsidRPr="006E3E7E">
        <w:rPr>
          <w:rFonts w:ascii="Arial" w:hAnsi="Arial" w:cs="Arial"/>
          <w:sz w:val="16"/>
          <w:szCs w:val="16"/>
        </w:rPr>
        <w:t>ATGCCTGCATcc</w:t>
      </w:r>
      <w:r w:rsidR="006E3E7E" w:rsidRPr="00AF7A97">
        <w:rPr>
          <w:rFonts w:ascii="Arial" w:hAnsi="Arial" w:cs="Arial"/>
          <w:color w:val="4EA72E" w:themeColor="accent6"/>
          <w:sz w:val="16"/>
          <w:szCs w:val="16"/>
        </w:rPr>
        <w:t>TCCAAGGGAGAGGAGCTCTTCACCGGAGTCGTCCCAATCCTCGTCGAGCTCGACGGAGgtattttcctgcatttttcaactgggaaaatgaaagaaaatcgataatttcagACGTCAACGGACACAAGTTCTCCGTCTCCGGAGAGGGAGAGGGAGACGCCACCTACGGAAAGCTCACCCTCAAGTTCATCTGCACCACCGGAAAGCTCCCAGTCCCATGGCCAACCCTCGTCACCACCTTCTGCTACGGAGgtaagatatgggaaagaaggaaaaaaccgagattttacttgaaaaattgaatttttcgcgggattttcaccaaaaattgttgaatattcattatttcacgctgtaaaacaaaaaaaaaaaaaatcaaaaactacgttgaaatcgcgtttttaagcgaattttcttcagaattgccagattttaaccccaaattttgcagtttttaaataaaatttcaccttttcggctcaaattgtagattttcctgaaaatttagtacaaaaaacaatttcctcgtaaatttttcaaattttcagTCCAATGCTTCTCCCGTTACCCAGACCACATGAAGCGTCACGACTTCTTCAAGTCCGCCATGCCAGAGGGATACGTCCAAGAGCGTACCATCTTCTTCAAGGACGACGGAAACTACAAGACCCGTGCCGAGGTCAAGTTCGAGGGAGACACCCTCGTCAACCGTATCGAGCTCAAGGGAATCGACTTCAAGGAGGACGGAAACATCCTCGGACACAAGCTCGAGTACAACTACAACTCCCACAACGTCTACATCATGGCCGACAAGCAAAAGAACGGAATCAAGGTCAACTTCAAGgtacggattgaaattgctttaaaatttgaaaaattgattaaaaagtgcattttttaagctttgaccgacttaaaattagatttctgagcctattttctgagaattggaatttttttcattgtgaaagttcaaagaatagcgtgaatgattagaaaatattgtaaaatttcaattttttcctataaaaaaggatttttttaggaatcaaaaattgcaaaatgatgccctaaaattcgaaaataaatataaaaattggcggtttctcaaaaatctagaattccgaccttaattattaatttttttacaatatttttttttgaaaaaaatccagaaaatttgaatttcgtagtttgtagtctaggcctctatcaattaaattttcgattttttgagtaaaatttcgaatttactattatttggaccaaaattgtatttttttttcagaattaaatttataaaattttcagaaattaaatttataaaaaaaaaaaaaaattaaaaaaaaaaaaaaaaaattaaaaattaaaaattaaaaaattaagttttttttactcaaaattttgcactgaaattcgaaaatctaaaaatccgacctaaagtctgtattttttcaacaaaaattcagaaaaaactcaaaaacttgtattttgtagccagtcaaccactttctaaaatatcaaatttgaatttttcaagcatttttacattgaaaaatctaatttttcgagtgaaaccacttgaaaatctgaaaattgaattaatttctgaactttagagattttttgtcaaaattttagataaagggatttttaaacaaaaaattgattttttaatcgaaaaatactgggatttatgggttttttaaaagaaaaacgggggtttgaatgaaaaatcgcctgaaatcttagaaaattaattaaaaaactatgatttaattccaa</w:t>
      </w:r>
      <w:r w:rsidR="006E3E7E" w:rsidRPr="00AF7A97">
        <w:rPr>
          <w:rFonts w:ascii="Arial" w:hAnsi="Arial" w:cs="Arial"/>
          <w:color w:val="4EA72E" w:themeColor="accent6"/>
          <w:sz w:val="16"/>
          <w:szCs w:val="16"/>
        </w:rPr>
        <w:lastRenderedPageBreak/>
        <w:t>aaattaccgaaaatatcaaattttccatttttaaaccctaaattctttcagATCCGTCACAACATCGAGGACGGATCCGTCCAACTCGCCGACCACTACCAACAAAACACCCCAATCGGAGACGGACCAGTCCTCCTCCCAGACAACCACTACCTCTCCACCCAATCCGCCCTCTCCAAGgtagattttttagaatttttgggtttttgaagtagaaaatcataaaaatctagggtttttatgaattgttttgaagaaaaattgcaaaaattccacaaaatggaagaaaaataactttggaagcgcatttttcgcaaaaaaaccgaaatttttgcgtaaaatttcaaaattgcaataaaaattccacaaacatcaaatttcttaaattttttataaaaaattggatggaaacactcttgaatttagaaaaaaaatcagtttttctcatctaaaacttcaaaatttcggtgtaatcccattaaaattgccacaaaattcggaaatttcacctgaaatagagtgaataatttaaaatgttcagaaattcatattttgtcattttaaaagcattaaaacaaatcaaaaatctattttttttggttggaaaagttcaaaattctggagaaattacattaaaattttcgtaaaatatggtaaataaacgaaaatgttgagaaattaaagaaaagttacaatttttagcttaaaaattcaacattttgaggaaatgccacctaaaaaagtgactaatcgaaaatgttgagaaattaaaattgccaccatttatttatataaactactctaaaattacaattttcatgttaaaaattaataaaaaatctactttttccaaactacagtaaccttaccgtatacctacagtacctgaacattgccccccaccagctcccaacccaatacctcctcaaaaacttacacctcaatttttcataaactacagtaaccctaccaaaaaagcacaaaaaaaaatctacattcattttccaacaattttcaatattttcagGACCCAAACGAGAAGCGTGACCACATGGTCCTCCTCGAGTTCGTCACCGCCGCCGGAATCACCCACGGAATGGACGAGCTCTACAAG</w:t>
      </w:r>
      <w:r w:rsidR="006E3E7E" w:rsidRPr="00AF7A97">
        <w:rPr>
          <w:rFonts w:ascii="Arial" w:hAnsi="Arial" w:cs="Arial"/>
          <w:sz w:val="16"/>
          <w:szCs w:val="16"/>
        </w:rPr>
        <w:t>CCTGCA</w:t>
      </w:r>
      <w:r w:rsidR="006E3E7E" w:rsidRPr="00AF7A97">
        <w:rPr>
          <w:rFonts w:ascii="Arial" w:hAnsi="Arial" w:cs="Arial"/>
          <w:color w:val="FF0000"/>
          <w:sz w:val="16"/>
          <w:szCs w:val="16"/>
        </w:rPr>
        <w:t>ATGCAATGCGTGAGGTCATCTCTATCCACGTCGGACAAGCCGGAGTCCAAATCGGAAACGCCTGCTGGGAGCTCTACTGCCTCGAGCACGGAATCCAGCCCGATGGAACCATGCCAACTCAATCAACGAACGAGGGAGAGTCGTTCACCACTTTCTTCTCAGACACCGGATCCGGCCGTTACGTTCCAAGATCCATCTTCGTCGATCTCGAGCCAACTGTCGTTGACGAGATTCGCACTGGAACCTACAAGAAGCTCTTCCATCCAGAGCAGATGATCACCGGAAAGGAAGACGCCGCTAACAACTACGCTCGTGGACACTACACCGTCGGAAAGGAGCTCATCGACACCGTCCTCGACAGGATCCGTCGTCTCGCTGATAACTGCAGTGGACTCCAAGGATTCTTCGTCTTCCACTCCTTCGGAGGAGGTACCGGATCCGGATTCACTTCGCTTCTTATGGAACGTCTTTCCGTCGACTACGGAAAGAAGTCCAAGCTCGAGTTCTCCATCTACCCAGCTCCACAGGTCTCAACCGCCGTCGTTGAGCCATACAACTCGATCCTCACCACCCATACCACCTTGGAGCACTCCGACTGCGCCTTCATGGTCGATAACGAGGCCATCTACGACATCTGCCGCAGAAACTTGGATGTTGAGCGACCAAGCTACACCAACCTCAACAGAATCATCTCCCAGgtttgttgagctcaatttgattgttgtattctaatgttctctttttacagGTTGTCTCCTCAATCACTGCTTCCTTGAGATTCGATGGAGCCCTCAACGTTGATCTCAACGAGTTCCAGACCAACTTGGTGCCATACCCAAGAATTCACTTCCCATTGGCCGCCTACACTCCACTCATCTCTGCTGAGAAGGCCTACCACGAGGCTCTGTCCGTCAGCGACATCACCAATAGCTGCTTCGAGCCGGCTAACCAGATGGTCAAGTGTGATCCACGTCACGGAAAGTACATGGCTGTGTGCCTCTTGTACAGAGGAGACGTCGTTCCAAAGGACGTTAACACCGCCATCGCTGCAATCAAGACCAAGAGAACCATCCAATTCGTCGATTGGTGCCCA</w:t>
      </w:r>
      <w:r w:rsidR="006E3E7E" w:rsidRPr="00AF7A97">
        <w:rPr>
          <w:rFonts w:ascii="Arial" w:hAnsi="Arial" w:cs="Arial"/>
          <w:b/>
          <w:bCs/>
          <w:sz w:val="16"/>
          <w:szCs w:val="16"/>
        </w:rPr>
        <w:t>GAG</w:t>
      </w:r>
      <w:r w:rsidR="006E3E7E" w:rsidRPr="00AF7A97">
        <w:rPr>
          <w:rFonts w:ascii="Arial" w:hAnsi="Arial" w:cs="Arial"/>
          <w:color w:val="FF0000"/>
          <w:sz w:val="16"/>
          <w:szCs w:val="16"/>
        </w:rPr>
        <w:t>GGATTCAAGGTCGGAATCAACTACCAGCCACCAACTGTTGTGCCAGGAGGTGATCTTGCCAAGGTGCCACGCGCCGTCTGCATGCTCTCCAACACTACCGCCATCGCTGAGGCCTGGTCTCGTCTCGACTACAAGTTCGACTTGATGTACGCCAAGCGTGCCTTCGTCCACTGgtatgttgcccgttaaactatacttttcaaatattcaatgtgtttcttttcagGTACGTCGGAGAAGGTATGGAGGAAGGAGAGTTCACCGAGGCTCGTGAGGACTTGGCTGCTCTCGAGAAGGACTACGAAGAGGTCGGAGCTGACTCCAACGAGGGAGGAGAAGAGGAGGGAGAGGAGTACTAGCGCGT</w:t>
      </w:r>
      <w:r w:rsidR="00AF7A97" w:rsidRPr="00AF7A97">
        <w:rPr>
          <w:rFonts w:ascii="Arial" w:hAnsi="Arial" w:cs="Arial"/>
          <w:sz w:val="16"/>
          <w:szCs w:val="16"/>
        </w:rPr>
        <w:t>CGCGTAAaTAAaTAA</w:t>
      </w:r>
    </w:p>
    <w:p w14:paraId="5296974F" w14:textId="47BA8203" w:rsidR="00E40DC2" w:rsidRPr="00E40DC2" w:rsidRDefault="00AF7A97" w:rsidP="00E40DC2">
      <w:pPr>
        <w:rPr>
          <w:rFonts w:ascii="Arial" w:hAnsi="Arial" w:cs="Arial"/>
          <w:sz w:val="16"/>
          <w:szCs w:val="16"/>
        </w:rPr>
      </w:pPr>
      <w:r w:rsidRPr="00351D10">
        <w:rPr>
          <w:rFonts w:ascii="Arial" w:hAnsi="Arial" w:cs="Arial"/>
          <w:sz w:val="16"/>
          <w:szCs w:val="16"/>
        </w:rPr>
        <w:t xml:space="preserve">GFP optimized for germline expression is highlighted in green. </w:t>
      </w:r>
      <w:r>
        <w:rPr>
          <w:rFonts w:ascii="Arial" w:hAnsi="Arial" w:cs="Arial"/>
          <w:sz w:val="16"/>
          <w:szCs w:val="16"/>
        </w:rPr>
        <w:t>tba-2(T349E)</w:t>
      </w:r>
      <w:r w:rsidRPr="00351D10">
        <w:rPr>
          <w:rFonts w:ascii="Arial" w:hAnsi="Arial" w:cs="Arial"/>
          <w:sz w:val="16"/>
          <w:szCs w:val="16"/>
        </w:rPr>
        <w:t xml:space="preserve"> is colored red.</w:t>
      </w:r>
      <w:r>
        <w:rPr>
          <w:rFonts w:ascii="Arial" w:hAnsi="Arial" w:cs="Arial"/>
          <w:sz w:val="16"/>
          <w:szCs w:val="16"/>
        </w:rPr>
        <w:t xml:space="preserve"> T349E mutation is emphasized in bold text.</w:t>
      </w:r>
    </w:p>
    <w:p w14:paraId="3E0FC1A5" w14:textId="77777777" w:rsidR="00351D10" w:rsidRPr="00351D10" w:rsidRDefault="00351D10">
      <w:pPr>
        <w:rPr>
          <w:rFonts w:ascii="Arial" w:hAnsi="Arial" w:cs="Arial"/>
          <w:color w:val="4EA72E" w:themeColor="accent6"/>
          <w:sz w:val="16"/>
          <w:szCs w:val="16"/>
        </w:rPr>
      </w:pPr>
    </w:p>
    <w:p w14:paraId="3BD74F2A" w14:textId="77777777" w:rsidR="006B2E12" w:rsidRPr="006B2E12" w:rsidRDefault="006B2E12">
      <w:pPr>
        <w:rPr>
          <w:rFonts w:ascii="Arial" w:hAnsi="Arial" w:cs="Arial"/>
          <w:sz w:val="16"/>
          <w:szCs w:val="16"/>
        </w:rPr>
      </w:pPr>
    </w:p>
    <w:sectPr w:rsidR="006B2E12" w:rsidRPr="006B2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447D66"/>
    <w:multiLevelType w:val="hybridMultilevel"/>
    <w:tmpl w:val="9A74F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2D4F91"/>
    <w:multiLevelType w:val="hybridMultilevel"/>
    <w:tmpl w:val="7ABC03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3282857">
    <w:abstractNumId w:val="0"/>
  </w:num>
  <w:num w:numId="2" w16cid:durableId="1436197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12"/>
    <w:rsid w:val="000F2FF5"/>
    <w:rsid w:val="002A2E36"/>
    <w:rsid w:val="00351D10"/>
    <w:rsid w:val="006B2E12"/>
    <w:rsid w:val="006E3E7E"/>
    <w:rsid w:val="00AF7A97"/>
    <w:rsid w:val="00E40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FE74"/>
  <w15:chartTrackingRefBased/>
  <w15:docId w15:val="{E18CB2C1-5CCA-4D5C-B10A-E8ADC2582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2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E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E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E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E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E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E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E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E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E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E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E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E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E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E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E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E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E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E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E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E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E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E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62C2C-13C2-4DEC-ACE7-C898BFEEC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1228</Words>
  <Characters>700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Gong</dc:creator>
  <cp:keywords/>
  <dc:description/>
  <cp:lastModifiedBy>Ting Gong</cp:lastModifiedBy>
  <cp:revision>2</cp:revision>
  <dcterms:created xsi:type="dcterms:W3CDTF">2024-02-06T01:55:00Z</dcterms:created>
  <dcterms:modified xsi:type="dcterms:W3CDTF">2024-02-06T03:27:00Z</dcterms:modified>
</cp:coreProperties>
</file>